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. Summary of Independent and Dependent Variables</w:t>
      </w:r>
    </w:p>
    <w:tbl>
      <w:tblPr>
        <w:tblStyle w:val="Table1"/>
        <w:tblW w:w="5031.0" w:type="dxa"/>
        <w:jc w:val="left"/>
        <w:tblInd w:w="0.0" w:type="dxa"/>
        <w:tblLayout w:type="fixed"/>
        <w:tblLook w:val="0400"/>
      </w:tblPr>
      <w:tblGrid>
        <w:gridCol w:w="3063"/>
        <w:gridCol w:w="696"/>
        <w:gridCol w:w="636"/>
        <w:gridCol w:w="636"/>
        <w:tblGridChange w:id="0">
          <w:tblGrid>
            <w:gridCol w:w="3063"/>
            <w:gridCol w:w="696"/>
            <w:gridCol w:w="636"/>
            <w:gridCol w:w="63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VID-19 Stressor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cial Media Us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dividual Discrimination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5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icarious Discrimination 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egative Aff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A">
            <w:pPr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E">
            <w:pPr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ial/Ethnic Ident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8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2">
            <w:pPr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6">
            <w:pPr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xiet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</w:t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5</w:t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ntal Health Histo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2">
            <w:pPr>
              <w:ind w:left="21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API = Asian, Pacific Islander and Mixed Asian identities</w:t>
      </w:r>
    </w:p>
    <w:p w:rsidR="00000000" w:rsidDel="00000000" w:rsidP="00000000" w:rsidRDefault="00000000" w:rsidRPr="00000000" w14:paraId="000000D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articipants were asked if they had been diagnosed with a mental illness prior to the COVID-19</w:t>
      </w:r>
    </w:p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6B48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zFzfZa2h/euc1PKPXGw6aOa7mg==">AMUW2mVzbX8QMFW0Li0JVlgS5r74zlEGb/G7QwXVqdmO3Be7fh9dFx0GLCy26dxWQpKiyo4YZCiMl7j2XuT8JK4ERWQm750cW8o7yTBweDedjQ6Qpu/9LX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7:09:00Z</dcterms:created>
  <dc:creator>Rachel Elizabeth McKenzie</dc:creator>
</cp:coreProperties>
</file>